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ECF" w:rsidRDefault="00191ECF" w:rsidP="00191ECF">
      <w:pPr>
        <w:rPr>
          <w:rFonts w:ascii="Times New Roman" w:hAnsi="Times New Roman" w:cs="Times New Roman"/>
          <w:sz w:val="20"/>
          <w:szCs w:val="20"/>
        </w:rPr>
      </w:pPr>
      <w:r w:rsidRPr="003B502C">
        <w:rPr>
          <w:rFonts w:ascii="Times New Roman" w:hAnsi="Times New Roman" w:cs="Times New Roman"/>
          <w:sz w:val="20"/>
          <w:szCs w:val="20"/>
        </w:rPr>
        <w:t>Table S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573BE">
        <w:rPr>
          <w:rFonts w:ascii="Times New Roman" w:hAnsi="Times New Roman" w:cs="Times New Roman"/>
          <w:sz w:val="20"/>
          <w:szCs w:val="20"/>
        </w:rPr>
        <w:t>Methodological quality of included studies based on the Newcastle–Ottawa Sc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82"/>
        <w:gridCol w:w="1287"/>
        <w:gridCol w:w="1559"/>
        <w:gridCol w:w="1559"/>
        <w:gridCol w:w="2041"/>
      </w:tblGrid>
      <w:tr w:rsidR="00191ECF" w:rsidTr="00581337">
        <w:tc>
          <w:tcPr>
            <w:tcW w:w="2082" w:type="dxa"/>
          </w:tcPr>
          <w:p w:rsidR="00191ECF" w:rsidRDefault="00191ECF" w:rsidP="00581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author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90498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1287" w:type="dxa"/>
          </w:tcPr>
          <w:p w:rsidR="00191ECF" w:rsidRDefault="00191ECF" w:rsidP="00581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498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559" w:type="dxa"/>
          </w:tcPr>
          <w:p w:rsidR="00191ECF" w:rsidRDefault="00191ECF" w:rsidP="00581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1559" w:type="dxa"/>
          </w:tcPr>
          <w:p w:rsidR="00191ECF" w:rsidRDefault="00191ECF" w:rsidP="00581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498">
              <w:rPr>
                <w:rFonts w:ascii="Times New Roman" w:hAnsi="Times New Roman" w:cs="Times New Roman"/>
                <w:sz w:val="20"/>
                <w:szCs w:val="20"/>
              </w:rPr>
              <w:t>Outcome/</w:t>
            </w:r>
          </w:p>
          <w:p w:rsidR="00191ECF" w:rsidRDefault="00191ECF" w:rsidP="00581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2041" w:type="dxa"/>
          </w:tcPr>
          <w:p w:rsidR="00191ECF" w:rsidRPr="00190498" w:rsidRDefault="00191ECF" w:rsidP="00581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B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91ECF" w:rsidTr="00581337">
        <w:tc>
          <w:tcPr>
            <w:tcW w:w="2082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557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</w:tc>
        <w:tc>
          <w:tcPr>
            <w:tcW w:w="1287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ECF" w:rsidTr="00581337">
        <w:tc>
          <w:tcPr>
            <w:tcW w:w="2082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son,</w:t>
            </w:r>
            <w:r w:rsidRPr="00EC455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87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4A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4A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041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91ECF" w:rsidTr="00581337">
        <w:tc>
          <w:tcPr>
            <w:tcW w:w="2082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557">
              <w:rPr>
                <w:rFonts w:ascii="Times New Roman" w:hAnsi="Times New Roman" w:cs="Times New Roman"/>
                <w:sz w:val="20"/>
                <w:szCs w:val="20"/>
              </w:rPr>
              <w:t>Johnson,2011</w:t>
            </w:r>
          </w:p>
        </w:tc>
        <w:tc>
          <w:tcPr>
            <w:tcW w:w="1287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80"/>
            <w:bookmarkStart w:id="1" w:name="OLE_LINK181"/>
            <w:r w:rsidRPr="00997FA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bookmarkEnd w:id="0"/>
            <w:bookmarkEnd w:id="1"/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FA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041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91ECF" w:rsidTr="00581337">
        <w:tc>
          <w:tcPr>
            <w:tcW w:w="2082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haud,</w:t>
            </w:r>
            <w:r w:rsidRPr="00EC455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87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B9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B9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041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bookmarkStart w:id="2" w:name="OLE_LINK182"/>
            <w:bookmarkStart w:id="3" w:name="OLE_LINK183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End w:id="2"/>
            <w:bookmarkEnd w:id="3"/>
          </w:p>
        </w:tc>
        <w:bookmarkStart w:id="4" w:name="_GoBack"/>
        <w:bookmarkEnd w:id="4"/>
      </w:tr>
      <w:tr w:rsidR="00191ECF" w:rsidTr="00581337">
        <w:tc>
          <w:tcPr>
            <w:tcW w:w="2082" w:type="dxa"/>
          </w:tcPr>
          <w:p w:rsidR="00191ECF" w:rsidRPr="00EC4557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E80">
              <w:rPr>
                <w:rFonts w:ascii="Times New Roman" w:hAnsi="Times New Roman" w:cs="Times New Roman"/>
                <w:sz w:val="20"/>
                <w:szCs w:val="20"/>
              </w:rPr>
              <w:t>Wiedman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2013</w:t>
            </w:r>
          </w:p>
        </w:tc>
        <w:tc>
          <w:tcPr>
            <w:tcW w:w="1287" w:type="dxa"/>
          </w:tcPr>
          <w:p w:rsidR="00191ECF" w:rsidRPr="008B16C4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585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0E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0E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041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0E2">
              <w:rPr>
                <w:rFonts w:ascii="Times New Roman" w:hAnsi="Times New Roman" w:cs="Times New Roman"/>
                <w:sz w:val="20"/>
                <w:szCs w:val="20"/>
              </w:rPr>
              <w:t>9*</w:t>
            </w:r>
          </w:p>
        </w:tc>
      </w:tr>
      <w:tr w:rsidR="00191ECF" w:rsidTr="00581337">
        <w:tc>
          <w:tcPr>
            <w:tcW w:w="2082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557">
              <w:rPr>
                <w:rFonts w:ascii="Times New Roman" w:hAnsi="Times New Roman" w:cs="Times New Roman"/>
                <w:sz w:val="20"/>
                <w:szCs w:val="20"/>
              </w:rPr>
              <w:t>Case-control studies</w:t>
            </w:r>
          </w:p>
        </w:tc>
        <w:tc>
          <w:tcPr>
            <w:tcW w:w="1287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ECF" w:rsidTr="00581337">
        <w:tc>
          <w:tcPr>
            <w:tcW w:w="2082" w:type="dxa"/>
          </w:tcPr>
          <w:p w:rsidR="00191ECF" w:rsidRPr="00EC4557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ster,2006</w:t>
            </w:r>
          </w:p>
        </w:tc>
        <w:tc>
          <w:tcPr>
            <w:tcW w:w="1287" w:type="dxa"/>
          </w:tcPr>
          <w:p w:rsidR="00191ECF" w:rsidRPr="00D570B4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B48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41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7D5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</w:tr>
      <w:tr w:rsidR="00191ECF" w:rsidTr="00581337">
        <w:tc>
          <w:tcPr>
            <w:tcW w:w="2082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us,2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87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86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59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41" w:type="dxa"/>
          </w:tcPr>
          <w:p w:rsidR="00191ECF" w:rsidRDefault="00191ECF" w:rsidP="00581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3"/>
            <w:bookmarkStart w:id="6" w:name="OLE_LINK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865E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End w:id="5"/>
            <w:bookmarkEnd w:id="6"/>
          </w:p>
        </w:tc>
      </w:tr>
    </w:tbl>
    <w:p w:rsidR="00D573BE" w:rsidRDefault="00D573BE" w:rsidP="009705A2">
      <w:pPr>
        <w:rPr>
          <w:rFonts w:ascii="Times New Roman" w:hAnsi="Times New Roman" w:cs="Times New Roman"/>
          <w:sz w:val="20"/>
          <w:szCs w:val="20"/>
        </w:rPr>
        <w:sectPr w:rsidR="00D573BE" w:rsidSect="00A80F87">
          <w:pgSz w:w="11906" w:h="16838"/>
          <w:pgMar w:top="567" w:right="1797" w:bottom="1389" w:left="1797" w:header="851" w:footer="992" w:gutter="0"/>
          <w:cols w:space="425"/>
          <w:docGrid w:type="lines" w:linePitch="312"/>
        </w:sectPr>
      </w:pPr>
    </w:p>
    <w:p w:rsidR="00190498" w:rsidRDefault="00190498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Default="00ED694A" w:rsidP="00190498">
      <w:pPr>
        <w:rPr>
          <w:rFonts w:ascii="Times New Roman" w:hAnsi="Times New Roman" w:cs="Times New Roman"/>
          <w:sz w:val="20"/>
          <w:szCs w:val="20"/>
        </w:rPr>
      </w:pPr>
    </w:p>
    <w:p w:rsidR="00ED694A" w:rsidRPr="00431BED" w:rsidRDefault="00ED694A" w:rsidP="001904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S2 </w:t>
      </w:r>
    </w:p>
    <w:sectPr w:rsidR="00ED694A" w:rsidRPr="00431BED" w:rsidSect="00D573BE">
      <w:pgSz w:w="11906" w:h="16838" w:code="9"/>
      <w:pgMar w:top="567" w:right="1797" w:bottom="1389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491" w:rsidRDefault="003D7491" w:rsidP="00665F15">
      <w:r>
        <w:separator/>
      </w:r>
    </w:p>
  </w:endnote>
  <w:endnote w:type="continuationSeparator" w:id="0">
    <w:p w:rsidR="003D7491" w:rsidRDefault="003D7491" w:rsidP="0066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491" w:rsidRDefault="003D7491" w:rsidP="00665F15">
      <w:r>
        <w:separator/>
      </w:r>
    </w:p>
  </w:footnote>
  <w:footnote w:type="continuationSeparator" w:id="0">
    <w:p w:rsidR="003D7491" w:rsidRDefault="003D7491" w:rsidP="00665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96"/>
    <w:rsid w:val="0001443A"/>
    <w:rsid w:val="000352DC"/>
    <w:rsid w:val="00061990"/>
    <w:rsid w:val="000A3D44"/>
    <w:rsid w:val="000B1996"/>
    <w:rsid w:val="000E077F"/>
    <w:rsid w:val="000E193F"/>
    <w:rsid w:val="0011740A"/>
    <w:rsid w:val="00127680"/>
    <w:rsid w:val="001870E2"/>
    <w:rsid w:val="00190498"/>
    <w:rsid w:val="00191ECF"/>
    <w:rsid w:val="00197042"/>
    <w:rsid w:val="001A620B"/>
    <w:rsid w:val="001C3AB0"/>
    <w:rsid w:val="00223669"/>
    <w:rsid w:val="002258BF"/>
    <w:rsid w:val="00283B48"/>
    <w:rsid w:val="00283F76"/>
    <w:rsid w:val="00293C97"/>
    <w:rsid w:val="00294BAB"/>
    <w:rsid w:val="002B1BA5"/>
    <w:rsid w:val="002E7804"/>
    <w:rsid w:val="002F26FA"/>
    <w:rsid w:val="00303FC6"/>
    <w:rsid w:val="0030579E"/>
    <w:rsid w:val="0033413A"/>
    <w:rsid w:val="0035386D"/>
    <w:rsid w:val="003B502C"/>
    <w:rsid w:val="003D3247"/>
    <w:rsid w:val="003D7491"/>
    <w:rsid w:val="003F570B"/>
    <w:rsid w:val="00423792"/>
    <w:rsid w:val="00431BED"/>
    <w:rsid w:val="00464DCE"/>
    <w:rsid w:val="00472F51"/>
    <w:rsid w:val="004D2B11"/>
    <w:rsid w:val="00500C0E"/>
    <w:rsid w:val="0054140F"/>
    <w:rsid w:val="00553D73"/>
    <w:rsid w:val="00577AB5"/>
    <w:rsid w:val="00583DA1"/>
    <w:rsid w:val="005C47D5"/>
    <w:rsid w:val="00623E62"/>
    <w:rsid w:val="006326AF"/>
    <w:rsid w:val="00641DA3"/>
    <w:rsid w:val="00665F15"/>
    <w:rsid w:val="006902CC"/>
    <w:rsid w:val="006B1E00"/>
    <w:rsid w:val="006F10CE"/>
    <w:rsid w:val="00775A4B"/>
    <w:rsid w:val="00860A51"/>
    <w:rsid w:val="00862DF7"/>
    <w:rsid w:val="0088497B"/>
    <w:rsid w:val="008A68F4"/>
    <w:rsid w:val="008B16C4"/>
    <w:rsid w:val="008E74E9"/>
    <w:rsid w:val="008F1121"/>
    <w:rsid w:val="00930B93"/>
    <w:rsid w:val="00954B55"/>
    <w:rsid w:val="0095793D"/>
    <w:rsid w:val="009705A2"/>
    <w:rsid w:val="00997322"/>
    <w:rsid w:val="00997FA3"/>
    <w:rsid w:val="009A0F75"/>
    <w:rsid w:val="009E44FB"/>
    <w:rsid w:val="009F2722"/>
    <w:rsid w:val="00A04B3E"/>
    <w:rsid w:val="00A1335D"/>
    <w:rsid w:val="00A21DF5"/>
    <w:rsid w:val="00A32662"/>
    <w:rsid w:val="00A563CC"/>
    <w:rsid w:val="00A7622D"/>
    <w:rsid w:val="00A778C7"/>
    <w:rsid w:val="00A80F87"/>
    <w:rsid w:val="00AF1C4C"/>
    <w:rsid w:val="00AF5585"/>
    <w:rsid w:val="00B55A55"/>
    <w:rsid w:val="00B865E3"/>
    <w:rsid w:val="00B936BC"/>
    <w:rsid w:val="00BE74AE"/>
    <w:rsid w:val="00C90C63"/>
    <w:rsid w:val="00C91E0A"/>
    <w:rsid w:val="00CA0C96"/>
    <w:rsid w:val="00CA7DF7"/>
    <w:rsid w:val="00CD14BC"/>
    <w:rsid w:val="00D22438"/>
    <w:rsid w:val="00D570B4"/>
    <w:rsid w:val="00D573BE"/>
    <w:rsid w:val="00D65975"/>
    <w:rsid w:val="00D71800"/>
    <w:rsid w:val="00DE35DB"/>
    <w:rsid w:val="00DE3C86"/>
    <w:rsid w:val="00E24E80"/>
    <w:rsid w:val="00E323B6"/>
    <w:rsid w:val="00E358B8"/>
    <w:rsid w:val="00E430A2"/>
    <w:rsid w:val="00E83857"/>
    <w:rsid w:val="00E918B2"/>
    <w:rsid w:val="00EA61B9"/>
    <w:rsid w:val="00EB3BE6"/>
    <w:rsid w:val="00EC4557"/>
    <w:rsid w:val="00ED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57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F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F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57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F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F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2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chuan</dc:creator>
  <cp:keywords/>
  <dc:description/>
  <cp:lastModifiedBy>shaochuan</cp:lastModifiedBy>
  <cp:revision>60</cp:revision>
  <dcterms:created xsi:type="dcterms:W3CDTF">2013-02-07T12:46:00Z</dcterms:created>
  <dcterms:modified xsi:type="dcterms:W3CDTF">2013-08-23T17:53:00Z</dcterms:modified>
</cp:coreProperties>
</file>